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458" w:rsidRDefault="00A92458" w:rsidP="00A9245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2"/>
          <w:szCs w:val="12"/>
        </w:rPr>
      </w:pPr>
    </w:p>
    <w:p w:rsidR="00A92458" w:rsidRDefault="00A92458" w:rsidP="00A9245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2"/>
          <w:szCs w:val="12"/>
        </w:rPr>
      </w:pPr>
    </w:p>
    <w:p w:rsidR="00A92458" w:rsidRPr="00641154" w:rsidRDefault="00A92458" w:rsidP="00A9245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Cancer Evolution and Genome Instability Laboratory, The Francis Crick Institute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Cancer Research UK Lung Cancer Centre of Excellence, University College London Cancer Institute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ivision of Medicine, University College London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Tumour Immunogenomics and Immunosurveillance Laboratory, University College London Cancer Institute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Thoracic Surgery and Thoracic Oncology Institute, Peking University People’s Hospital, Beijing, China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Hematology and Oncology, Chang Gung Memorial Hospital, Chiayi Branch, Chiayi, Taiwan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Graduate Institute of Clinical Medical Sciences, Chang-Gung University, Taoyuan, Taiwan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Biochemistry and Molecular Genetics, University of Colorado Anschutz Medical Campus, Aurora, CO, USA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Department of Biomedical Sciences, University of Cagliari, Cagliari, Italy.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 xml:space="preserve"> 1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Cellular Pathology, University College London Hospitals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1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Tumour–Host Interaction Laboratory, The Francis Crick Institute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ivision of Hematology-Oncology, Department of Medicine, Samsung Medical Center, Sungkyunkwan University School of Medicine, Seoul, Korea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1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BC Cancer Research Institute, University of British Columbia, Vancouver, British Columbia, Canada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1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Oncogene Biology Laboratory, The Francis Crick Institute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1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Molecular Cell Biology and Immunology, Amsterdam UMC, Amsterdam, The Netherlands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1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Cancer Metastasis Laboratory, University College London Cancer Institute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1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Cancer Genome Evolution Research Group, Cancer Research UK Lung Cancer Centre of Excellence, University College London Cancer Institute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1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Medicine, Division of Respiratory Medicine, Chan-Yeung Centre for Occupational and Environmental Respiratory Disease, Vancouver Coastal Health Research Institute, UBC, Vancouver, British Columbia, Canada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1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Ontario Institute for Cancer Research, Toronto, Ontario, Canada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2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Pathobiology and Population Sciences, The Royal Veterinary College, Hatfield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2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Experimental Histopathology, The Francis Crick Institute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2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National Disease Registration Service (NDRS), NHS England, Leeds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2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Centre for Cancer, Society and Public Health, Comprehensive Cancer Centre, School of Cancer and Pharmaceutical Sciences, King’s College London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2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Health Information and Epidemiology Laboratory, Chang-Gung Memorial Hospital, Chiayi, Taiwan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2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Flagship Biosciences, Boulder, CO, USA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2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Division of Pulmonary Sciences and Critical Care Medicine, Department of Medicine,</w:t>
      </w:r>
    </w:p>
    <w:p w:rsidR="00A92458" w:rsidRPr="00641154" w:rsidRDefault="00A92458" w:rsidP="00A9245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University of Colorado Anschutz Medical Campus, Aurora, CO, USA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2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Veterans Affairs Eastern Colorado Healthcare System, Aurora, CO, USA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2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Pathology, University of Colorado Anschutz Medical Campus, Aurora, CO, USA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2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SAGA Diagnostics, Lund, Sweden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3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ivision of Oncology, Department of Clinical Sciences, Lund University, Lund, Sweden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3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Early Cancer Detection Consultant, Bethesda, MD, USA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3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Comprehensive Cancer Centre, King’s College London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3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ivision of Genetics and Epidemiology, Institute of Cancer Research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3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avid H. Koch Institute for Integrative Cancer Research, Cambridge, MA, USA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3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Biology, Massachusetts Institute of Technology, Cambridge, MA, USA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3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Cancer Research UK and UCL Cancer Trials Centre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3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Oncology, University College London Hospitals, London, UK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12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These authors contributed equally: William Hill, Emilia L. Lim, Clare E. Weeden. </w:t>
      </w:r>
      <w:r w:rsidRPr="00641154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12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These authors jointly supervised this work: Emilia L. Lim, James DeGregori, Mariam Jamal-Hanjani. *A list of authors and their affiliations appears at the end of the paper. </w:t>
      </w:r>
      <w:r w:rsidR="00104DC5" w:rsidRPr="00104DC5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8</w:t>
      </w:r>
      <w:r w:rsidR="00451DF4" w:rsidRPr="00641154">
        <w:rPr>
          <w:rFonts w:ascii="Cambria" w:hAnsi="Cambria" w:cs="Apple Color Emoji"/>
          <w:kern w:val="0"/>
          <w:sz w:val="15"/>
          <w:szCs w:val="15"/>
        </w:rPr>
        <w:t>Correspond</w:t>
      </w:r>
      <w:r w:rsidR="00641154">
        <w:rPr>
          <w:rFonts w:ascii="Cambria" w:hAnsi="Cambria" w:cs="Apple Color Emoji"/>
          <w:kern w:val="0"/>
          <w:sz w:val="15"/>
          <w:szCs w:val="15"/>
        </w:rPr>
        <w:t>ing author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: </w:t>
      </w:r>
      <w:hyperlink r:id="rId7" w:history="1">
        <w:r w:rsidRPr="00641154">
          <w:rPr>
            <w:rStyle w:val="Hyperlink"/>
            <w:rFonts w:ascii="Times New Roman" w:hAnsi="Times New Roman" w:cs="Times New Roman"/>
            <w:kern w:val="0"/>
            <w:sz w:val="15"/>
            <w:szCs w:val="15"/>
          </w:rPr>
          <w:t>Charles.Swanton@crick.ac.uk</w:t>
        </w:r>
      </w:hyperlink>
    </w:p>
    <w:p w:rsidR="00A92458" w:rsidRDefault="00A92458" w:rsidP="00A9245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2"/>
          <w:szCs w:val="12"/>
        </w:rPr>
      </w:pPr>
    </w:p>
    <w:p w:rsidR="00A92458" w:rsidRDefault="00A92458" w:rsidP="00A9245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2"/>
          <w:szCs w:val="12"/>
        </w:rPr>
      </w:pPr>
    </w:p>
    <w:p w:rsidR="00A92458" w:rsidRPr="00641154" w:rsidRDefault="00A92458" w:rsidP="00A9245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641154">
        <w:rPr>
          <w:rFonts w:ascii="Times New Roman" w:hAnsi="Times New Roman" w:cs="Times New Roman"/>
          <w:kern w:val="0"/>
          <w:sz w:val="15"/>
          <w:szCs w:val="15"/>
        </w:rPr>
        <w:t>TRACERx Consortium</w:t>
      </w:r>
    </w:p>
    <w:p w:rsidR="00A92458" w:rsidRPr="00641154" w:rsidRDefault="00A92458" w:rsidP="00A9245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641154">
        <w:rPr>
          <w:rFonts w:ascii="Times New Roman" w:hAnsi="Times New Roman" w:cs="Times New Roman"/>
          <w:kern w:val="0"/>
          <w:sz w:val="15"/>
          <w:szCs w:val="15"/>
        </w:rPr>
        <w:t>Jason F. Leste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mrita Bajaj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postolos Naka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zmina Sodha-Ramdee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eng Ang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ohamad Tufai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ohammed Fiyaz Chowdhry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olly Scotland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Rebecca Boyle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Sridhar Rathinam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laire Wils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Domenic Marron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ean Dulloo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Dean A. Fennel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9,4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Gurdeep Matharu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acqui A. Shaw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oan Riley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Lindsay Primros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Ekaterini Bolet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Heather Cheyn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ohammed Khali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hirley Richards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Tracey Cruickshank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Gillian Pric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4,4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eith M. Ker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5,4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arah Benafif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ayleigh Gilbert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Babu Naidu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kshay J. Pate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ya Osm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hrister Lacs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Gerald Langm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Helen Shackleford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dava Djearam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alma Kadir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Gary Middlet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9,5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ngela Leek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ack Davies Hodgkins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Nicola Totte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ngeles Montero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Elaine Smith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Eustace Fontain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Felice Granato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Helen Dor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uliette Novasio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endadai Rammoh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Leena Joseph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Paul Bishop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Rajesh Shah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tuart Mos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Vijay Josh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Philip Crosbi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,53,5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Fabio Gome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ate Brow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thew Carte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nshuman Chaturved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4,5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Lynsey Priest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4,5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Pedro Oliveir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4,5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olin R. Lindsay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Fiona H. Blackhal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tthew G. Kreb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Yvonne Summer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lexandra Clips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4,5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onathan Tugwood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4,5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lastair Ker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4,5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Dominic G. Rothwel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4,5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ElaineKilgou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4,5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Caroline Div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4,5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Hugo J. W. L. Aert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8,59,6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Roland F. Schwarz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1,6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Tom L. Kaufman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2,6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Gareth A. Wils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Rachel Rosentha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Peter Van Loo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4,65,6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Nicolai J. Birkbak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67,68,6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Zoltan Szallas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0,71,7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udit Kisistok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7,68,6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teo Sokac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7,68,6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Roberto Salgado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3,7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iklos Diossy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0,71,7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onas Demeulemeeste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6,76,7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bigail Bunkum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16,7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engus Stewart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Alastair Magnes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lexander M. Frankel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ndrew Row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ngeliki Karaman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ntonia Tonchev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riana Huebne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1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Benny Chai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Brittany B. Campbel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arlaCastignan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6,8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arlos Martínez-Ruiz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1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harles Swant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3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hris Bailey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hristopher Abbosh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lare Puttick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1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lare E. Weede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12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laudia Le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orentin Richard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rispin T.Hiley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ristina Naceur-Lombardell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David A. Moor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1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David R. Pearc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Despoina Karagiann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Dhruva Biswa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8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Dina Lev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Elena Hoxh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Elizabeth Larose Cadieux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6,8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Emilia L. Lim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126,12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Emma Collive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Emma Ny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Eva Grönroo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Felip Gálvez-Cancino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Foteini Athanasopoulou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8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Francisco Gimeno-Valient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George Kassioti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4,8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GeorgiaStavrou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Gerasimos Mastrokalo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Haoran Zha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Helen L. Low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Ignacio Garcia Mato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acki Goldm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ames L. Reading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ames R. M. Black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1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avier Herrero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Jayant K. Ran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erome Nicod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ie Min Lam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16,3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ohn A. Hartley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arl S. Pegg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6,8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atey S. S. Enfield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ayalvizhi Selvaraju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erstin Tho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1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evin Litchfield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evin W.Ng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Kezhong Che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rijn Dijkstr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8,8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ristiana Grigoriadi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1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rupa Thakka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Leah Ensel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ise Al Baki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nsi Shah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rcos Vasquez Dur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ria Litovchenko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Mariam Jamal-Hanjan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16,37,12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riana Werner Sunderland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rk S. Hil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ichelle Dietze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1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ichelle Leung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1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ickael Escudero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ihaela Angelov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Miljana Tanić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1,9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onica Sivakuma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Nicholas McGranah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1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Nnennaya Kanu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Olga Chervov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Olivia Luca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38,7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Oriol Pich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Othman Al-Sawaf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9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Paulina Pryma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Philip Hobs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Piotr Pawlik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Richard Kevin Ston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Robert Bentham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1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Robert E. Hynd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Roberto Vendrami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adegh Saghafini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aioa López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Samuel Gambl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elvaraju Veeriah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eng Kuong Anakin Ung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ergio A. Quezad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9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haron Vanloo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imone Zaccari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7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onya Hessey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16,7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ophia Ward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8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tefan Boeing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Stephan Beck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upreet Kaur Bol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Takahiro Karasak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2,1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Tamara Denne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Teresa Marafiot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Thanos P. Mouriki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Thomas B. K. Watkin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Victoria Spanswick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Vittorio Barbè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Wei-Ting Lu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William Hil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,12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Wing Kin Liu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1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Yin Wu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Yutaka Naito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Zoe Ramsde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atarina Veig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Gary Royl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harles-Antoine Collins-Feket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Francesco Fraiol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Paul Ashford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Tristan Clark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rtin D.Forste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3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iow Ming Le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2,9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Elaine Borg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ry Falz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Dionysis Papadatos-Pasto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ames Wils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Tanya Ahmad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lexander James Procte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sia Ahmed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gali N. Taylo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rjun Nai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0,10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David Lawrenc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Davide Patrin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Neal Navan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3,10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Ricky M. Thakra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3,10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am M. Jane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Emilie Martinoni Hoogenboom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Fleur Monk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ames W. Holding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Junaid Choudhary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unal Bhakhr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rco Scarc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rtin Hayward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Nikolaos Panagiotopoulo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Pat Gorm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Reena Khiroy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Robert C. M. Stephen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Yien Ning Sophia Wong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teve Bandul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llan Hackshaw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bigail Sharp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ean Smith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Nicole Gowe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Harjot Kaur Dhand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itty Ch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amilla Pilott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Rachel Lesli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nca Grap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Hanyun Zhang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halid AbdulJabba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Xiaoxi P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Yinyin Yu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David Chute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iread MacKenzi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erena Che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iman Alzetan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Judith Cav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Lydia Scarlett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ennifer Richard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Papawadee Ingram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ilvia Austi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Eric Lim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1,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Paulo De Sous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imon Jord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lexandra Ric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HilgardtRaubenheimer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Harshil Bhayan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Lyn Ambros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nand Devaraj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Hema Chava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ofina Begum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ilviu I. Buder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Daniel Kaniu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pho Malim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arah Booth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ndrewG. Nichols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3,11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Nadia Fernande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Pratibha Shah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hiara Proli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adeleine Hewish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5,11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Sarah Dans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ichael J. Shackcloth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Lily Robinson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Peter Russell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Kevin G. Blyth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0,121,12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Craig Dick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John Le Quesne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0,121,12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Alan Kirk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Mo Asif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Rocco Bilancia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, Nikos Kostoula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 xml:space="preserve">125 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&amp; Mathew Thomas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5</w:t>
      </w:r>
    </w:p>
    <w:p w:rsidR="00A92458" w:rsidRPr="00641154" w:rsidRDefault="00A92458" w:rsidP="00A92458">
      <w:pPr>
        <w:rPr>
          <w:rFonts w:ascii="Times New Roman" w:hAnsi="Times New Roman" w:cs="Times New Roman"/>
          <w:kern w:val="0"/>
          <w:sz w:val="15"/>
          <w:szCs w:val="15"/>
        </w:rPr>
      </w:pPr>
    </w:p>
    <w:p w:rsidR="00B00D95" w:rsidRPr="00641154" w:rsidRDefault="00A92458" w:rsidP="00B00D9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5"/>
          <w:szCs w:val="15"/>
        </w:rPr>
      </w:pP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Singleton Hospital, Swansea Bay University Health Board, Swansea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3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University Hospitals of Leicester NHS Trust, Leicester, UK.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University of Leicester, Leicester, UK.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Cancer Research Centre, University of Leicester, Leicester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Royal Free Hospital, Royal Free London NHS Foundation Trust, London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Aberdeen Royal Infirmary NHS Grampian, Aberdeen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Medical Oncology, Aberdeen Royal Infirmary NHS Grampian, Aberdeen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University of Aberdeen, Aberdeen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Pathology, Aberdeen Royal Infirmary NHS Grampian, Aberdeen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The Whittington Hospital NHS Trust, London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Birmingham Acute Care Research Group, Institute of Inflammation and Ageing, University of Birmingham, Birmingham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4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University Hospital Birmingham NHS Foundation Trust, Birmingham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Institute of Immunology and Immunotherapy, University of Birmingham, Birmingham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Manchester Cancer Research Centre Biobank, Manchester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Wythenshawe Hospital, Manchester University NHS Foundation Trust, Wythenshawe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ivision of Infection, Immunity and 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lastRenderedPageBreak/>
        <w:t xml:space="preserve">Respiratory Medicine, University of Manchester, Manchester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Cancer Research UK Lung Cancer Centre of Excellence, University of Manchester, Manchester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The Christie NHS Foundation Trust, Manchester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ivision of Cancer Sciences, The University of Manchester and The Christie NHS Foundation Trust, Manchester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Cancer Research UK Manchester Institute Cancer Biomarker Centre, University of Manchester, Manchester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Artificial Intelligence in Medicine (AIM) Program, Mass General Brigham, Harvard Medical School, Boston, MA, USA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59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Radiation Oncology, Brigham and Women’s Hospital, Dana-Farber Cancer Institute, Harvard Medical School, Boston, MA, USA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0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Radiology and Nuclear Medicine, CARIM and GROW, Maastricht University, Maastricht, The Netherlands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1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Institute for Computational Cancer Biology, Center for Integrated Oncology (CIO), Cancer Research Center Cologne Essen (CCCE), Faculty of Medicine and University Hospital Cologne, University of Cologne, Cologne, Germany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2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Berlin Institute for the Foundations of Learning and Data (BIFOLD), Berlin, Germany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3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Berlin Institute for Medical Systems Biology, Max DelbrückCenter for Molecular Medicine in the Helmholtz Association (MDC), Berlin, Germany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4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Genetics, The University of Texas MDAnderson Cancer Center, Houston, TX, USA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5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Genomic Medicine, The University of Texas MD Anderson Cancer Center, Houston, TX, USA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6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Cancer Genomics Laboratory, The Francis Crick Institute, London, U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7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Molecular Medicine, Aarhus University Hospital, Aarhus, Denmark. </w:t>
      </w:r>
      <w:r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8</w:t>
      </w:r>
      <w:r w:rsidRPr="00641154">
        <w:rPr>
          <w:rFonts w:ascii="Times New Roman" w:hAnsi="Times New Roman" w:cs="Times New Roman"/>
          <w:kern w:val="0"/>
          <w:sz w:val="15"/>
          <w:szCs w:val="15"/>
        </w:rPr>
        <w:t>Department of Clinical Medicine, Aarhus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 University, Aarhus, Denmar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69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Bioinformatics Research Centre, Aarhus University, Aarhus, Denmar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0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>Danish Cancer Society Research Center, Copenhagen, Denmark.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1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ComputationalHealth Informatics Program, Boston Children’s Hospital, Boston, MA, USA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2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Bioinformatics, Semmelweis University, Budapest, Hungary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3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Pathology, ZAS Hospitals, Antwerp, Belgium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4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ivision of Research, Peter MacCallum Cancer Centre, Melbourne, Victoria, Australia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5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Physics of Complex Systems, ELTE E.tv.sLornd University, Budapest, Hungary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6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Integrative Cancer Genomics Laboratory, Department of Oncology, KU Leuven, Leuven, Belgium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7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VIB–KU Leuven Center for CancerBiology, Leuven, Belgium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8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Computational Cancer Genomics Research Group, University College London Cancer Institute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79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>The Francis Crick Institute, London, UK.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0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University College London Cancer Institute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1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Medical Genomics, University College London Cancer Institute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2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Bill Lyons Informatics Centre, UniversityCollege London Cancer Institute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3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Advanced Sequencing Facility, The Francis Crick Institute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4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Retroviral Immunology Group, The Francis Crick Institute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5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Infectious Disease, Faculty of Medicine, Imperial College London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6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Haematology, University College London Hospitals,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7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Cancer Immunology Unit, Research Department of Haematology, University College London Cancer Institute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8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Molecular Oncology andImmunology, the Netherlands Cancer Institute, Amsterdam, The Netherlands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89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Oncode Institute, Utrecht, The Netherlands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0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Experimental Oncology, Institute for Oncology andRadiology of Serbia, Belgrade, Serbia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1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Cancer Metastasis Laboratory, University College London Cancer Institute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2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Immune Regulation and Tumour ImmunotherapyGroup, Cancer Immunology Unit, Research Department of Haematology, University College London Cancer Institute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3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Centre for Medical Image Computing, Department of Medical Physics and Biomedical Engineering, University College London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4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Medical Physics and Bioengineering, University College London CancerInstitute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5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Medical Physics and Biomedical Engineering, University College London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6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Institute of Nuclear Medicine, Division of Medicine,University College London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7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Institute of Structural and Molecular Biology, University College London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8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University College London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99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Oncology, University College London Hospitals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0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Radiology, University College London Hospitals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1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UCL Respiratory,Department of Medicine, University College London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2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Thoracic Surgery, University College London Hospital NHS Trust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3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Lungs for LivingResearch Centre, UCL Respiratory, University College London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4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Thoracic Medicine, University College London Hospitals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5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University CollegeLondon Hospitals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6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The Institute of Cancer Research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7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TheUniversity of Texas MD Anderson Cancer Center, Houston, TX, USA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8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Independent Cancer Patients’ Voice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09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University Hospital Southampton NHS Foundation Trust, Southampt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0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Oncology, University Hospital Southampton NHS Foundation Trust, Southampt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1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Academic Division of Thoracic Surgery, Imperial College London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2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Royal Brompton and Harefield Hospitals, Guy’s and StThomas’ NHS Foundation Trust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3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Department of Histopathology, Royal Brompton and Harefield Hospitals, Guy’s and St Thomas’ NHS Foundation Trust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4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National Heart and Lung Institute, Imperial College London, London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5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Royal Surrey Hospital, Royal Surrey Hospitals NHS Foundation Trust, Guilford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6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University of Surrey, Guilford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7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Sheffield Teaching Hospitals NHS Foundation Trust, Sheffield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8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LiverpoolHeart and Chest Hospital, Liverpool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19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Princess Alexandra Hospital, The Princess Alexandra Hospital NHS Trust, Harlow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0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School of Cancer Sciences, University of Glasgow, Glasgow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1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Cancer Research UK Beatson Institute, Glasgow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2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QueenElizabeth University Hospital, Glasgow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3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>NHS Greater Glasgow and Clyde, Glasgow, UK.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4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 xml:space="preserve">Pathology Department, Queen Elizabeth University Hospital, NHS Greater Glasgow and Clyde, Glasgow, UK. 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125</w:t>
      </w:r>
      <w:r w:rsidR="00B00D95" w:rsidRPr="00641154">
        <w:rPr>
          <w:rFonts w:ascii="Times New Roman" w:hAnsi="Times New Roman" w:cs="Times New Roman"/>
          <w:kern w:val="0"/>
          <w:sz w:val="15"/>
          <w:szCs w:val="15"/>
        </w:rPr>
        <w:t>Golden Jubilee National Hospital, Clydebank, UK.</w:t>
      </w:r>
    </w:p>
    <w:p w:rsidR="00B00D95" w:rsidRDefault="00B00D95" w:rsidP="00B00D95">
      <w:pPr>
        <w:pStyle w:val="Heading3"/>
      </w:pPr>
    </w:p>
    <w:sectPr w:rsidR="00B00D95" w:rsidSect="008B57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61AA" w:rsidRDefault="002D61AA">
      <w:r>
        <w:separator/>
      </w:r>
    </w:p>
  </w:endnote>
  <w:endnote w:type="continuationSeparator" w:id="1">
    <w:p w:rsidR="002D61AA" w:rsidRDefault="002D61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61AA" w:rsidRDefault="002D61AA">
      <w:r>
        <w:separator/>
      </w:r>
    </w:p>
  </w:footnote>
  <w:footnote w:type="continuationSeparator" w:id="1">
    <w:p w:rsidR="002D61AA" w:rsidRDefault="002D61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defaultTabStop w:val="720"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/>
  <w:rsids>
    <w:rsidRoot w:val="0093280E"/>
    <w:rsid w:val="000262DA"/>
    <w:rsid w:val="00032394"/>
    <w:rsid w:val="00036F5A"/>
    <w:rsid w:val="00054CA7"/>
    <w:rsid w:val="000612F9"/>
    <w:rsid w:val="00065ADD"/>
    <w:rsid w:val="00081F4F"/>
    <w:rsid w:val="00086219"/>
    <w:rsid w:val="00091AC1"/>
    <w:rsid w:val="00101E9C"/>
    <w:rsid w:val="00104DC5"/>
    <w:rsid w:val="0015044B"/>
    <w:rsid w:val="0015551C"/>
    <w:rsid w:val="00170B79"/>
    <w:rsid w:val="0017164C"/>
    <w:rsid w:val="00175979"/>
    <w:rsid w:val="00176428"/>
    <w:rsid w:val="001867A5"/>
    <w:rsid w:val="00187B54"/>
    <w:rsid w:val="001931C9"/>
    <w:rsid w:val="001C07FF"/>
    <w:rsid w:val="001C24E9"/>
    <w:rsid w:val="001D6B27"/>
    <w:rsid w:val="001F0FD7"/>
    <w:rsid w:val="002104C5"/>
    <w:rsid w:val="00213497"/>
    <w:rsid w:val="00222919"/>
    <w:rsid w:val="00225022"/>
    <w:rsid w:val="00253242"/>
    <w:rsid w:val="00257704"/>
    <w:rsid w:val="00260081"/>
    <w:rsid w:val="002A4B99"/>
    <w:rsid w:val="002A4E6D"/>
    <w:rsid w:val="002B786B"/>
    <w:rsid w:val="002D61AA"/>
    <w:rsid w:val="00300B2C"/>
    <w:rsid w:val="003011D7"/>
    <w:rsid w:val="00303AEA"/>
    <w:rsid w:val="00305FAE"/>
    <w:rsid w:val="00350B43"/>
    <w:rsid w:val="0036224C"/>
    <w:rsid w:val="00374232"/>
    <w:rsid w:val="003938C5"/>
    <w:rsid w:val="003A65E7"/>
    <w:rsid w:val="003B15C3"/>
    <w:rsid w:val="003B2961"/>
    <w:rsid w:val="003D5117"/>
    <w:rsid w:val="003F0678"/>
    <w:rsid w:val="0042302D"/>
    <w:rsid w:val="00424C95"/>
    <w:rsid w:val="0042679D"/>
    <w:rsid w:val="00431440"/>
    <w:rsid w:val="004344A7"/>
    <w:rsid w:val="00442487"/>
    <w:rsid w:val="00451DF4"/>
    <w:rsid w:val="00456E28"/>
    <w:rsid w:val="00470503"/>
    <w:rsid w:val="004826BD"/>
    <w:rsid w:val="00486E9A"/>
    <w:rsid w:val="00493963"/>
    <w:rsid w:val="00495A27"/>
    <w:rsid w:val="004A53CC"/>
    <w:rsid w:val="004A76F3"/>
    <w:rsid w:val="004D5147"/>
    <w:rsid w:val="004E7915"/>
    <w:rsid w:val="004F46EE"/>
    <w:rsid w:val="004F7E18"/>
    <w:rsid w:val="005006CF"/>
    <w:rsid w:val="00533A9E"/>
    <w:rsid w:val="00583595"/>
    <w:rsid w:val="005847F1"/>
    <w:rsid w:val="00592A59"/>
    <w:rsid w:val="005B048C"/>
    <w:rsid w:val="005B5856"/>
    <w:rsid w:val="005C56EC"/>
    <w:rsid w:val="005C63C5"/>
    <w:rsid w:val="00615C8D"/>
    <w:rsid w:val="00636B49"/>
    <w:rsid w:val="00641154"/>
    <w:rsid w:val="00656D90"/>
    <w:rsid w:val="0066135D"/>
    <w:rsid w:val="00670BE1"/>
    <w:rsid w:val="006874C2"/>
    <w:rsid w:val="00695688"/>
    <w:rsid w:val="006C7D15"/>
    <w:rsid w:val="006D1A31"/>
    <w:rsid w:val="006E4B80"/>
    <w:rsid w:val="006F1CB4"/>
    <w:rsid w:val="00727F26"/>
    <w:rsid w:val="007430B1"/>
    <w:rsid w:val="007534F8"/>
    <w:rsid w:val="007552D7"/>
    <w:rsid w:val="00782127"/>
    <w:rsid w:val="00783254"/>
    <w:rsid w:val="00793C6E"/>
    <w:rsid w:val="007A46A6"/>
    <w:rsid w:val="007A7431"/>
    <w:rsid w:val="007A7D65"/>
    <w:rsid w:val="007B2CE6"/>
    <w:rsid w:val="007B5ECE"/>
    <w:rsid w:val="007C5BD8"/>
    <w:rsid w:val="007C6463"/>
    <w:rsid w:val="007D221E"/>
    <w:rsid w:val="007F6941"/>
    <w:rsid w:val="00812D3D"/>
    <w:rsid w:val="00812FE3"/>
    <w:rsid w:val="00822D9D"/>
    <w:rsid w:val="00823CAA"/>
    <w:rsid w:val="008513A1"/>
    <w:rsid w:val="00860DD2"/>
    <w:rsid w:val="008849F8"/>
    <w:rsid w:val="008A032B"/>
    <w:rsid w:val="008A0DF6"/>
    <w:rsid w:val="008A14CE"/>
    <w:rsid w:val="008B57E8"/>
    <w:rsid w:val="008C4AA7"/>
    <w:rsid w:val="008F022F"/>
    <w:rsid w:val="008F0F8A"/>
    <w:rsid w:val="008F2195"/>
    <w:rsid w:val="008F37A7"/>
    <w:rsid w:val="008F6154"/>
    <w:rsid w:val="00901DDC"/>
    <w:rsid w:val="00912FD6"/>
    <w:rsid w:val="00915C7C"/>
    <w:rsid w:val="00927089"/>
    <w:rsid w:val="0093280E"/>
    <w:rsid w:val="00942655"/>
    <w:rsid w:val="00962078"/>
    <w:rsid w:val="009648FE"/>
    <w:rsid w:val="00986546"/>
    <w:rsid w:val="009A74B3"/>
    <w:rsid w:val="009F55FD"/>
    <w:rsid w:val="00A009D7"/>
    <w:rsid w:val="00A0251F"/>
    <w:rsid w:val="00A0403C"/>
    <w:rsid w:val="00A1457D"/>
    <w:rsid w:val="00A407BD"/>
    <w:rsid w:val="00A41D78"/>
    <w:rsid w:val="00A47349"/>
    <w:rsid w:val="00A53CD9"/>
    <w:rsid w:val="00A54466"/>
    <w:rsid w:val="00A85348"/>
    <w:rsid w:val="00A92458"/>
    <w:rsid w:val="00A94B96"/>
    <w:rsid w:val="00AA6371"/>
    <w:rsid w:val="00AB0644"/>
    <w:rsid w:val="00AB18EA"/>
    <w:rsid w:val="00AB682F"/>
    <w:rsid w:val="00AB7B63"/>
    <w:rsid w:val="00AC455D"/>
    <w:rsid w:val="00AC66CA"/>
    <w:rsid w:val="00AC6BC0"/>
    <w:rsid w:val="00AF160D"/>
    <w:rsid w:val="00B00D95"/>
    <w:rsid w:val="00B3064A"/>
    <w:rsid w:val="00B73B6E"/>
    <w:rsid w:val="00B7489C"/>
    <w:rsid w:val="00B86AC8"/>
    <w:rsid w:val="00B97309"/>
    <w:rsid w:val="00BA77C8"/>
    <w:rsid w:val="00BC7F64"/>
    <w:rsid w:val="00BD309A"/>
    <w:rsid w:val="00C0454D"/>
    <w:rsid w:val="00C07BDD"/>
    <w:rsid w:val="00C35A19"/>
    <w:rsid w:val="00C45E42"/>
    <w:rsid w:val="00C46CC9"/>
    <w:rsid w:val="00C47F64"/>
    <w:rsid w:val="00C50402"/>
    <w:rsid w:val="00C53CFE"/>
    <w:rsid w:val="00C54554"/>
    <w:rsid w:val="00C77E0B"/>
    <w:rsid w:val="00CA1177"/>
    <w:rsid w:val="00CC0390"/>
    <w:rsid w:val="00CC5449"/>
    <w:rsid w:val="00CD40D6"/>
    <w:rsid w:val="00CF7195"/>
    <w:rsid w:val="00D01F9C"/>
    <w:rsid w:val="00D4047C"/>
    <w:rsid w:val="00D46FB0"/>
    <w:rsid w:val="00D61FCD"/>
    <w:rsid w:val="00D70807"/>
    <w:rsid w:val="00D71AD4"/>
    <w:rsid w:val="00DA13CE"/>
    <w:rsid w:val="00DB42B1"/>
    <w:rsid w:val="00DC6C73"/>
    <w:rsid w:val="00DD261C"/>
    <w:rsid w:val="00DD2E63"/>
    <w:rsid w:val="00DD5611"/>
    <w:rsid w:val="00DF5179"/>
    <w:rsid w:val="00E0176E"/>
    <w:rsid w:val="00E05C7A"/>
    <w:rsid w:val="00E15825"/>
    <w:rsid w:val="00E2167E"/>
    <w:rsid w:val="00E25984"/>
    <w:rsid w:val="00E45572"/>
    <w:rsid w:val="00E50394"/>
    <w:rsid w:val="00E76D10"/>
    <w:rsid w:val="00E95E29"/>
    <w:rsid w:val="00EA3DE3"/>
    <w:rsid w:val="00ED19C2"/>
    <w:rsid w:val="00EE0874"/>
    <w:rsid w:val="00EE223B"/>
    <w:rsid w:val="00F07FA8"/>
    <w:rsid w:val="00F10803"/>
    <w:rsid w:val="00F25837"/>
    <w:rsid w:val="00F32B16"/>
    <w:rsid w:val="00F36732"/>
    <w:rsid w:val="00F66EE8"/>
    <w:rsid w:val="00F9452E"/>
    <w:rsid w:val="00FB79FC"/>
    <w:rsid w:val="00FD3E97"/>
    <w:rsid w:val="00FD66D6"/>
    <w:rsid w:val="00FD7A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394"/>
  </w:style>
  <w:style w:type="paragraph" w:styleId="Heading1">
    <w:name w:val="heading 1"/>
    <w:basedOn w:val="Normal"/>
    <w:next w:val="Normal"/>
    <w:link w:val="Heading1Char"/>
    <w:uiPriority w:val="9"/>
    <w:qFormat/>
    <w:rsid w:val="00456E28"/>
    <w:pPr>
      <w:keepNext/>
      <w:keepLines/>
      <w:spacing w:before="240"/>
      <w:outlineLvl w:val="0"/>
    </w:pPr>
    <w:rPr>
      <w:rFonts w:ascii="Helvetica" w:eastAsiaTheme="majorEastAsia" w:hAnsi="Helvetic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03C"/>
    <w:pPr>
      <w:keepNext/>
      <w:keepLines/>
      <w:spacing w:before="40"/>
      <w:outlineLvl w:val="1"/>
    </w:pPr>
    <w:rPr>
      <w:rFonts w:ascii="Helvetica" w:eastAsiaTheme="majorEastAsia" w:hAnsi="Helvetic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403C"/>
    <w:pPr>
      <w:keepNext/>
      <w:keepLines/>
      <w:spacing w:before="40"/>
      <w:outlineLvl w:val="2"/>
    </w:pPr>
    <w:rPr>
      <w:rFonts w:ascii="Helvetica" w:eastAsiaTheme="majorEastAsia" w:hAnsi="Helvetic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403C"/>
    <w:rPr>
      <w:rFonts w:ascii="Helvetica" w:eastAsiaTheme="majorEastAsia" w:hAnsi="Helvetica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56E28"/>
    <w:rPr>
      <w:rFonts w:ascii="Helvetica" w:eastAsiaTheme="majorEastAsia" w:hAnsi="Helvetica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403C"/>
    <w:rPr>
      <w:rFonts w:ascii="Helvetica" w:eastAsiaTheme="majorEastAsia" w:hAnsi="Helvetica" w:cstheme="majorBidi"/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A9245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245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D19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10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arles.Swanton@crick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7B9D33-4F88-8443-934D-596E33F30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2487</Words>
  <Characters>14180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ill</dc:creator>
  <cp:keywords/>
  <dc:description/>
  <cp:lastModifiedBy>xml</cp:lastModifiedBy>
  <cp:revision>94</cp:revision>
  <dcterms:created xsi:type="dcterms:W3CDTF">2023-04-03T08:52:00Z</dcterms:created>
  <dcterms:modified xsi:type="dcterms:W3CDTF">2023-05-31T10:18:00Z</dcterms:modified>
</cp:coreProperties>
</file>